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831ED" w14:textId="21F2BDEB" w:rsidR="00F00DE6" w:rsidRPr="00A25A8F" w:rsidRDefault="00F00DE6" w:rsidP="005805D8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Hlk128233412"/>
      <w:bookmarkStart w:id="1" w:name="_Hlk148284857"/>
      <w:r w:rsidRPr="00A25A8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6B457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1</w:t>
      </w:r>
      <w:r w:rsidRPr="004E0C11">
        <w:rPr>
          <w:rFonts w:asciiTheme="majorBidi" w:hAnsiTheme="majorBidi" w:cstheme="majorBidi"/>
          <w:b/>
          <w:color w:val="000000" w:themeColor="text1"/>
          <w:sz w:val="24"/>
          <w:szCs w:val="24"/>
        </w:rPr>
        <w:t>.</w:t>
      </w:r>
      <w:r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8124A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C</w:t>
      </w:r>
      <w:r w:rsidR="005805D8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omparis</w:t>
      </w:r>
      <w:bookmarkStart w:id="2" w:name="_GoBack"/>
      <w:bookmarkEnd w:id="2"/>
      <w:r w:rsidR="005805D8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n of </w:t>
      </w:r>
      <w:r w:rsidR="0018124A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ata distribution </w:t>
      </w:r>
      <w:r w:rsidR="005805D8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etween </w:t>
      </w:r>
      <w:r w:rsidR="00B45252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three</w:t>
      </w:r>
      <w:r w:rsidR="005805D8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roups</w:t>
      </w:r>
      <w:r w:rsidR="00E15F96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using the </w:t>
      </w:r>
      <w:r w:rsidR="00083254" w:rsidRPr="00083254">
        <w:rPr>
          <w:rFonts w:asciiTheme="majorBidi" w:hAnsiTheme="majorBidi" w:cstheme="majorBidi"/>
          <w:color w:val="000000" w:themeColor="text1"/>
          <w:sz w:val="24"/>
          <w:szCs w:val="24"/>
        </w:rPr>
        <w:t>Kolmogorov-Smirnov test</w:t>
      </w:r>
      <w:r w:rsidR="005805D8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1723"/>
        <w:gridCol w:w="2232"/>
        <w:gridCol w:w="2250"/>
        <w:gridCol w:w="2250"/>
      </w:tblGrid>
      <w:tr w:rsidR="00A25A8F" w:rsidRPr="00A25A8F" w14:paraId="2E18ECF7" w14:textId="0E9AE53A" w:rsidTr="00A25A8F">
        <w:trPr>
          <w:trHeight w:val="595"/>
        </w:trPr>
        <w:tc>
          <w:tcPr>
            <w:tcW w:w="1723" w:type="dxa"/>
          </w:tcPr>
          <w:bookmarkEnd w:id="0"/>
          <w:p w14:paraId="37C6E5E8" w14:textId="04B24DDE" w:rsidR="00E04239" w:rsidRPr="00A25A8F" w:rsidRDefault="0029631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232" w:type="dxa"/>
            <w:tcBorders>
              <w:right w:val="single" w:sz="6" w:space="0" w:color="auto"/>
            </w:tcBorders>
          </w:tcPr>
          <w:p w14:paraId="0F18C461" w14:textId="77777777" w:rsidR="00E04239" w:rsidRPr="007458F9" w:rsidRDefault="007458F9" w:rsidP="00343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7458F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.F</w:t>
            </w:r>
            <w:r w:rsidRPr="007458F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+R.I</w:t>
            </w:r>
            <w:r w:rsidRPr="007458F9">
              <w:rPr>
                <w:rFonts w:asciiTheme="majorBidi" w:eastAsia="DengXi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E04239" w:rsidRPr="007458F9">
              <w:rPr>
                <w:rFonts w:asciiTheme="majorBidi" w:eastAsia="DengXian" w:hAnsiTheme="majorBidi" w:cstheme="majorBidi"/>
                <w:b/>
                <w:bCs/>
                <w:color w:val="000000" w:themeColor="text1"/>
                <w:sz w:val="24"/>
                <w:szCs w:val="24"/>
              </w:rPr>
              <w:t>vs</w:t>
            </w:r>
            <w:r w:rsidRPr="007458F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S.F</w:t>
            </w:r>
            <w:r w:rsidRPr="007458F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R.I</w:t>
            </w:r>
          </w:p>
          <w:p w14:paraId="18A286C5" w14:textId="44326746" w:rsidR="007458F9" w:rsidRPr="007458F9" w:rsidRDefault="007458F9" w:rsidP="00343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458F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029B99CD" w14:textId="77777777" w:rsidR="00E04239" w:rsidRPr="007458F9" w:rsidRDefault="007458F9" w:rsidP="00343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458F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.F</w:t>
            </w:r>
            <w:r w:rsidRPr="007458F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+R.I</w:t>
            </w:r>
            <w:r w:rsidRPr="007458F9">
              <w:rPr>
                <w:rFonts w:asciiTheme="majorBidi" w:eastAsia="DengXi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vs</w:t>
            </w:r>
            <w:r w:rsidRPr="007458F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Control</w:t>
            </w:r>
          </w:p>
          <w:p w14:paraId="406D9C75" w14:textId="7FFAA34E" w:rsidR="007458F9" w:rsidRPr="007458F9" w:rsidRDefault="007458F9" w:rsidP="0034301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458F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7BE1C448" w14:textId="2D598EF4" w:rsidR="007458F9" w:rsidRPr="007458F9" w:rsidRDefault="007458F9" w:rsidP="007458F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458F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.F</w:t>
            </w:r>
            <w:r w:rsidRPr="007458F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R.I</w:t>
            </w:r>
            <w:r w:rsidRPr="007458F9">
              <w:rPr>
                <w:rFonts w:asciiTheme="majorBidi" w:eastAsia="DengXi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vs</w:t>
            </w:r>
            <w:r w:rsidRPr="007458F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Control</w:t>
            </w:r>
          </w:p>
          <w:p w14:paraId="675887D5" w14:textId="1F34069A" w:rsidR="00E04239" w:rsidRPr="007458F9" w:rsidRDefault="007458F9" w:rsidP="007458F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458F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</w:tr>
      <w:tr w:rsidR="00A25A8F" w:rsidRPr="00A25A8F" w14:paraId="09FAD3D4" w14:textId="77777777" w:rsidTr="00A25A8F">
        <w:trPr>
          <w:gridAfter w:val="3"/>
          <w:wAfter w:w="6732" w:type="dxa"/>
          <w:trHeight w:val="370"/>
        </w:trPr>
        <w:tc>
          <w:tcPr>
            <w:tcW w:w="1723" w:type="dxa"/>
          </w:tcPr>
          <w:p w14:paraId="7421D595" w14:textId="28097BE7" w:rsidR="00E04239" w:rsidRPr="00A25A8F" w:rsidRDefault="00E04239" w:rsidP="002A6E2B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ranial Base</w:t>
            </w:r>
          </w:p>
        </w:tc>
      </w:tr>
      <w:tr w:rsidR="00A25A8F" w:rsidRPr="00A25A8F" w14:paraId="2FBCCDB2" w14:textId="125F7F36" w:rsidTr="00A25A8F">
        <w:trPr>
          <w:trHeight w:val="547"/>
        </w:trPr>
        <w:tc>
          <w:tcPr>
            <w:tcW w:w="1723" w:type="dxa"/>
          </w:tcPr>
          <w:p w14:paraId="3BD881CD" w14:textId="49788AE7" w:rsidR="00E04239" w:rsidRPr="00A25A8F" w:rsidRDefault="00E04239" w:rsidP="003C41C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bookmarkStart w:id="3" w:name="_Hlk131363388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-N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32" w:type="dxa"/>
            <w:tcBorders>
              <w:right w:val="single" w:sz="6" w:space="0" w:color="auto"/>
            </w:tcBorders>
          </w:tcPr>
          <w:p w14:paraId="379AD52F" w14:textId="66BE7843" w:rsidR="00E04239" w:rsidRPr="00A25A8F" w:rsidRDefault="00461C28" w:rsidP="009161E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rmal </w:t>
            </w:r>
            <w:r w:rsidR="008475C7"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stribution</w:t>
            </w:r>
            <w:r w:rsidR="00A25A8F"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  <w:p w14:paraId="12827A2B" w14:textId="2382A9F2" w:rsidR="00296315" w:rsidRPr="00A25A8F" w:rsidRDefault="00296315" w:rsidP="0029631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3ABAEA57" w14:textId="33745F8D" w:rsidR="008475C7" w:rsidRPr="00A25A8F" w:rsidRDefault="008475C7" w:rsidP="009161E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559D3F69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0C968606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3A6BDBA1" w14:textId="2E8F96E9" w:rsidR="00E04239" w:rsidRPr="00A25A8F" w:rsidRDefault="00E04239" w:rsidP="008475C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32B8FB5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6934FBCD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749FF13D" w14:textId="05A056B8" w:rsidR="00E04239" w:rsidRPr="00A25A8F" w:rsidRDefault="00E04239" w:rsidP="008475C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25A8F" w:rsidRPr="00A25A8F" w14:paraId="06973E35" w14:textId="04C72EF3" w:rsidTr="002D5990">
        <w:trPr>
          <w:trHeight w:val="528"/>
        </w:trPr>
        <w:tc>
          <w:tcPr>
            <w:tcW w:w="1723" w:type="dxa"/>
          </w:tcPr>
          <w:p w14:paraId="792BE114" w14:textId="698814EF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-Ba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32" w:type="dxa"/>
            <w:tcBorders>
              <w:right w:val="single" w:sz="6" w:space="0" w:color="auto"/>
            </w:tcBorders>
          </w:tcPr>
          <w:p w14:paraId="3851EE06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3A25271C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7BF1CECB" w14:textId="43192FF7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23EC578F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3CE7D959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5A5069B6" w14:textId="3E5A2939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A62A141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74D0FFFE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6860E609" w14:textId="258A015A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25A8F" w:rsidRPr="00A25A8F" w14:paraId="74A43D03" w14:textId="0A277FDB" w:rsidTr="001E081C">
        <w:trPr>
          <w:trHeight w:val="483"/>
        </w:trPr>
        <w:tc>
          <w:tcPr>
            <w:tcW w:w="1723" w:type="dxa"/>
          </w:tcPr>
          <w:p w14:paraId="733A1F7D" w14:textId="302D4C7A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-N-Ba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32" w:type="dxa"/>
            <w:tcBorders>
              <w:right w:val="single" w:sz="6" w:space="0" w:color="auto"/>
            </w:tcBorders>
          </w:tcPr>
          <w:p w14:paraId="357E6755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4D4EF7C1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151C2AD7" w14:textId="3FA1992F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72D4BAE2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66125939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2433606D" w14:textId="698372B7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AB5C9AA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6B06488F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2860ABC8" w14:textId="68F5D9EA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25A8F" w:rsidRPr="00A25A8F" w14:paraId="2D545B6B" w14:textId="5D5AF266" w:rsidTr="00A25A8F">
        <w:trPr>
          <w:gridAfter w:val="3"/>
          <w:wAfter w:w="6732" w:type="dxa"/>
          <w:trHeight w:val="437"/>
        </w:trPr>
        <w:tc>
          <w:tcPr>
            <w:tcW w:w="1723" w:type="dxa"/>
          </w:tcPr>
          <w:p w14:paraId="6A002B9D" w14:textId="17FAC3FB" w:rsidR="00E04239" w:rsidRPr="00A25A8F" w:rsidRDefault="00E04239" w:rsidP="0031002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xilla</w:t>
            </w:r>
          </w:p>
        </w:tc>
      </w:tr>
      <w:tr w:rsidR="00A25A8F" w:rsidRPr="00A25A8F" w14:paraId="249C29B2" w14:textId="1D12F35D" w:rsidTr="004310C9">
        <w:trPr>
          <w:trHeight w:val="543"/>
        </w:trPr>
        <w:tc>
          <w:tcPr>
            <w:tcW w:w="1723" w:type="dxa"/>
          </w:tcPr>
          <w:p w14:paraId="7E8177B1" w14:textId="3A29A785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-A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32" w:type="dxa"/>
            <w:tcBorders>
              <w:right w:val="single" w:sz="6" w:space="0" w:color="auto"/>
            </w:tcBorders>
          </w:tcPr>
          <w:p w14:paraId="409D83D0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75D6877E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57F9C8E0" w14:textId="1B2DA19B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51E8FD53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724B38E8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7F3EED20" w14:textId="4218F12C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0C1C9BE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45654A73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7B0EFB0B" w14:textId="4AD321BA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25A8F" w:rsidRPr="00A25A8F" w14:paraId="3F6EA83D" w14:textId="5AD1347B" w:rsidTr="00960E14">
        <w:trPr>
          <w:trHeight w:val="423"/>
        </w:trPr>
        <w:tc>
          <w:tcPr>
            <w:tcW w:w="1723" w:type="dxa"/>
          </w:tcPr>
          <w:p w14:paraId="45BEAE64" w14:textId="2F477745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-</w:t>
            </w:r>
            <w:proofErr w:type="spellStart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S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32" w:type="dxa"/>
            <w:tcBorders>
              <w:right w:val="single" w:sz="6" w:space="0" w:color="auto"/>
            </w:tcBorders>
          </w:tcPr>
          <w:p w14:paraId="7C6AD12D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28E7AC4D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11A9F026" w14:textId="3E69D05A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0B575A5D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31324946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4EBCE052" w14:textId="5AC9D0AD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F46C6FA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794C1D8A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26D735AA" w14:textId="7131D1B3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25A8F" w:rsidRPr="00A25A8F" w14:paraId="5845DB45" w14:textId="211277A6" w:rsidTr="00A25A8F">
        <w:trPr>
          <w:trHeight w:val="431"/>
        </w:trPr>
        <w:tc>
          <w:tcPr>
            <w:tcW w:w="1723" w:type="dxa"/>
          </w:tcPr>
          <w:p w14:paraId="3242E1CA" w14:textId="4D66277C" w:rsidR="00E04239" w:rsidRPr="00A25A8F" w:rsidRDefault="00E04239" w:rsidP="008858A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- </w:t>
            </w:r>
            <w:proofErr w:type="spellStart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M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32" w:type="dxa"/>
          </w:tcPr>
          <w:p w14:paraId="187753FF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34DE2BB7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29EBDB39" w14:textId="2FA64379" w:rsidR="00E04239" w:rsidRPr="00A25A8F" w:rsidRDefault="00E04239" w:rsidP="008475C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30E8F20" w14:textId="77777777" w:rsidR="00B738E9" w:rsidRPr="008C605E" w:rsidRDefault="00B738E9" w:rsidP="00B738E9">
            <w:pPr>
              <w:jc w:val="center"/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>Non-Normal distribution.</w:t>
            </w:r>
          </w:p>
          <w:p w14:paraId="37D4C132" w14:textId="00957B3F" w:rsidR="00E04239" w:rsidRPr="008C605E" w:rsidRDefault="00B738E9" w:rsidP="00B738E9">
            <w:pPr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>Mann-Whitney test</w:t>
            </w:r>
          </w:p>
        </w:tc>
        <w:tc>
          <w:tcPr>
            <w:tcW w:w="2250" w:type="dxa"/>
          </w:tcPr>
          <w:p w14:paraId="42B1E069" w14:textId="7B8F50EC" w:rsidR="008E0B48" w:rsidRPr="008C605E" w:rsidRDefault="008E0B48" w:rsidP="00B738E9">
            <w:pPr>
              <w:jc w:val="center"/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>Non-Normal distribution.</w:t>
            </w:r>
          </w:p>
          <w:p w14:paraId="5C84D42D" w14:textId="27047065" w:rsidR="00E04239" w:rsidRPr="008C605E" w:rsidRDefault="00296315" w:rsidP="00B738E9">
            <w:pPr>
              <w:jc w:val="center"/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>Mann-Whitney</w:t>
            </w:r>
            <w:r w:rsidR="00B738E9"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 xml:space="preserve"> test</w:t>
            </w:r>
          </w:p>
        </w:tc>
      </w:tr>
      <w:tr w:rsidR="00A25A8F" w:rsidRPr="00A25A8F" w14:paraId="2E355B6B" w14:textId="2B237F51" w:rsidTr="002664B7">
        <w:trPr>
          <w:trHeight w:val="439"/>
        </w:trPr>
        <w:tc>
          <w:tcPr>
            <w:tcW w:w="1723" w:type="dxa"/>
          </w:tcPr>
          <w:p w14:paraId="1843EF9D" w14:textId="5BA0FD95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NA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32" w:type="dxa"/>
            <w:tcBorders>
              <w:right w:val="single" w:sz="6" w:space="0" w:color="auto"/>
            </w:tcBorders>
          </w:tcPr>
          <w:p w14:paraId="327402AF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2797BFA1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49005E7A" w14:textId="148AF8B5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1025FB39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1C23695D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19E8C4C6" w14:textId="039F44FB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E4AE159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19B41B2E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0BD8152E" w14:textId="158DDC58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25A8F" w:rsidRPr="00A25A8F" w14:paraId="75E5F80F" w14:textId="51837FB2" w:rsidTr="008D4535">
        <w:trPr>
          <w:trHeight w:val="291"/>
        </w:trPr>
        <w:tc>
          <w:tcPr>
            <w:tcW w:w="1723" w:type="dxa"/>
          </w:tcPr>
          <w:p w14:paraId="396C8AA3" w14:textId="22513CA0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N-</w:t>
            </w:r>
            <w:proofErr w:type="spellStart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P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32" w:type="dxa"/>
            <w:tcBorders>
              <w:right w:val="single" w:sz="6" w:space="0" w:color="auto"/>
            </w:tcBorders>
          </w:tcPr>
          <w:p w14:paraId="2320134A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2090B4F5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64D5B74D" w14:textId="56E826A9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073894DD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20B39C22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0E765252" w14:textId="6A7AE1E2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14442B0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72BF21A4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3CC6A84E" w14:textId="25798085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25A8F" w:rsidRPr="00A25A8F" w14:paraId="2D502C99" w14:textId="760B6EED" w:rsidTr="00A25A8F">
        <w:trPr>
          <w:gridAfter w:val="3"/>
          <w:wAfter w:w="6732" w:type="dxa"/>
          <w:trHeight w:val="441"/>
        </w:trPr>
        <w:tc>
          <w:tcPr>
            <w:tcW w:w="1723" w:type="dxa"/>
          </w:tcPr>
          <w:p w14:paraId="6A11513B" w14:textId="4AD67AA2" w:rsidR="00E04239" w:rsidRPr="00A25A8F" w:rsidRDefault="00E04239" w:rsidP="00772D5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ndible</w:t>
            </w:r>
          </w:p>
        </w:tc>
      </w:tr>
      <w:tr w:rsidR="00A25A8F" w:rsidRPr="00A25A8F" w14:paraId="24D23ED1" w14:textId="16A7984A" w:rsidTr="00A25A8F">
        <w:trPr>
          <w:trHeight w:val="560"/>
        </w:trPr>
        <w:tc>
          <w:tcPr>
            <w:tcW w:w="1723" w:type="dxa"/>
          </w:tcPr>
          <w:p w14:paraId="6A733D16" w14:textId="0A9C3CF1" w:rsidR="005A551E" w:rsidRPr="00A25A8F" w:rsidRDefault="005A551E" w:rsidP="005A551E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bookmarkStart w:id="4" w:name="_Hlk138450411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-</w:t>
            </w:r>
            <w:proofErr w:type="spellStart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n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bookmarkEnd w:id="4"/>
            <w:proofErr w:type="spellEnd"/>
          </w:p>
        </w:tc>
        <w:tc>
          <w:tcPr>
            <w:tcW w:w="2232" w:type="dxa"/>
          </w:tcPr>
          <w:p w14:paraId="01A5D158" w14:textId="77777777" w:rsidR="00B738E9" w:rsidRPr="008C605E" w:rsidRDefault="00B738E9" w:rsidP="00B738E9">
            <w:pPr>
              <w:jc w:val="center"/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>Non-Normal distribution.</w:t>
            </w:r>
          </w:p>
          <w:p w14:paraId="7E191F49" w14:textId="70090A58" w:rsidR="005A551E" w:rsidRPr="00A25A8F" w:rsidRDefault="00B738E9" w:rsidP="00B738E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 xml:space="preserve">Mann-Whitney test </w:t>
            </w:r>
          </w:p>
        </w:tc>
        <w:tc>
          <w:tcPr>
            <w:tcW w:w="2250" w:type="dxa"/>
          </w:tcPr>
          <w:p w14:paraId="3DAD9A5E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4807E0A3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66AA2A85" w14:textId="659C7126" w:rsidR="005A551E" w:rsidRPr="00A25A8F" w:rsidRDefault="005A551E" w:rsidP="005A55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1AC537E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4B0BA9F7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368A1D69" w14:textId="7141BAE8" w:rsidR="005A551E" w:rsidRPr="00A25A8F" w:rsidRDefault="005A551E" w:rsidP="005A55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25A8F" w:rsidRPr="00A25A8F" w14:paraId="62CB4E0D" w14:textId="2024E12F" w:rsidTr="00A25A8F">
        <w:trPr>
          <w:trHeight w:val="554"/>
        </w:trPr>
        <w:tc>
          <w:tcPr>
            <w:tcW w:w="1723" w:type="dxa"/>
          </w:tcPr>
          <w:p w14:paraId="6CA95663" w14:textId="6B3B34E7" w:rsidR="00E04239" w:rsidRPr="00A25A8F" w:rsidRDefault="00E04239" w:rsidP="00772D5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bookmarkStart w:id="5" w:name="_Hlk127649144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o-</w:t>
            </w:r>
            <w:proofErr w:type="spellStart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n</w:t>
            </w:r>
            <w:bookmarkEnd w:id="5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32" w:type="dxa"/>
          </w:tcPr>
          <w:p w14:paraId="2400E915" w14:textId="77777777" w:rsidR="00B738E9" w:rsidRPr="008C605E" w:rsidRDefault="00B738E9" w:rsidP="00B738E9">
            <w:pPr>
              <w:jc w:val="center"/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>Non-Normal distribution.</w:t>
            </w:r>
          </w:p>
          <w:p w14:paraId="05E2A472" w14:textId="16849848" w:rsidR="00E04239" w:rsidRPr="008C605E" w:rsidRDefault="00B738E9" w:rsidP="00B738E9">
            <w:pPr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 xml:space="preserve">Mann-Whitney test </w:t>
            </w:r>
          </w:p>
        </w:tc>
        <w:tc>
          <w:tcPr>
            <w:tcW w:w="2250" w:type="dxa"/>
          </w:tcPr>
          <w:p w14:paraId="25DEB420" w14:textId="77777777" w:rsidR="00B738E9" w:rsidRPr="008C605E" w:rsidRDefault="00B738E9" w:rsidP="00B738E9">
            <w:pPr>
              <w:jc w:val="center"/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>Non-Normal distribution.</w:t>
            </w:r>
          </w:p>
          <w:p w14:paraId="5C6A46BE" w14:textId="017FEF03" w:rsidR="00E04239" w:rsidRPr="008C605E" w:rsidRDefault="00B738E9" w:rsidP="00B738E9">
            <w:pPr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 xml:space="preserve">Mann-Whitney test </w:t>
            </w:r>
          </w:p>
        </w:tc>
        <w:tc>
          <w:tcPr>
            <w:tcW w:w="2250" w:type="dxa"/>
          </w:tcPr>
          <w:p w14:paraId="32CA7559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1C04A57C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41DF9B65" w14:textId="7FEFEFAB" w:rsidR="00E04239" w:rsidRPr="00A25A8F" w:rsidRDefault="00E04239" w:rsidP="005A55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25A8F" w:rsidRPr="00A25A8F" w14:paraId="1D10C7A7" w14:textId="2AF251F8" w:rsidTr="001679CA">
        <w:trPr>
          <w:trHeight w:val="556"/>
        </w:trPr>
        <w:tc>
          <w:tcPr>
            <w:tcW w:w="1723" w:type="dxa"/>
          </w:tcPr>
          <w:p w14:paraId="541EB873" w14:textId="675C0869" w:rsidR="00A25A8F" w:rsidRPr="00A25A8F" w:rsidRDefault="00A25A8F" w:rsidP="00A25A8F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bookmarkStart w:id="6" w:name="_Hlk138450430"/>
            <w:proofErr w:type="spellStart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Ar</w:t>
            </w:r>
            <w:proofErr w:type="spellEnd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Go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bookmarkEnd w:id="6"/>
          </w:p>
        </w:tc>
        <w:tc>
          <w:tcPr>
            <w:tcW w:w="2232" w:type="dxa"/>
            <w:tcBorders>
              <w:right w:val="single" w:sz="6" w:space="0" w:color="auto"/>
            </w:tcBorders>
          </w:tcPr>
          <w:p w14:paraId="08ABE892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4605DB3E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1EA4384E" w14:textId="1B7C3FE5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6C0B1C5F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014C56BC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05F17FCF" w14:textId="69B8A7D2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5AA79AC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480A83DD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2D3F53F0" w14:textId="68A82543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25A8F" w:rsidRPr="00A25A8F" w14:paraId="65F66E10" w14:textId="33719520" w:rsidTr="00FE4688">
        <w:trPr>
          <w:trHeight w:val="564"/>
        </w:trPr>
        <w:tc>
          <w:tcPr>
            <w:tcW w:w="1723" w:type="dxa"/>
          </w:tcPr>
          <w:p w14:paraId="00DC7B18" w14:textId="4DE30BAC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bookmarkStart w:id="7" w:name="_Hlk127649186"/>
            <w:proofErr w:type="spellStart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NB</w:t>
            </w:r>
            <w:bookmarkEnd w:id="7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32" w:type="dxa"/>
            <w:tcBorders>
              <w:right w:val="single" w:sz="6" w:space="0" w:color="auto"/>
            </w:tcBorders>
          </w:tcPr>
          <w:p w14:paraId="0070E91C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06AB7AEB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14ED12C9" w14:textId="012841CC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73B13F53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71D7383A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758B2B10" w14:textId="7B973AA1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8C551D9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04E1D4BE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2772CE1C" w14:textId="68950A9F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25A8F" w:rsidRPr="00A25A8F" w14:paraId="6944BBA0" w14:textId="3B051D6E" w:rsidTr="00A25A8F">
        <w:trPr>
          <w:trHeight w:val="416"/>
        </w:trPr>
        <w:tc>
          <w:tcPr>
            <w:tcW w:w="1723" w:type="dxa"/>
          </w:tcPr>
          <w:p w14:paraId="5BBD2AEA" w14:textId="6014E004" w:rsidR="00E04239" w:rsidRPr="00A25A8F" w:rsidRDefault="00E04239" w:rsidP="00772D5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bookmarkStart w:id="8" w:name="_Hlk127649363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-</w:t>
            </w:r>
            <w:proofErr w:type="spellStart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</w:t>
            </w:r>
            <w:bookmarkEnd w:id="8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32" w:type="dxa"/>
          </w:tcPr>
          <w:p w14:paraId="77D2B302" w14:textId="77777777" w:rsidR="00B738E9" w:rsidRPr="008C605E" w:rsidRDefault="00B738E9" w:rsidP="00B738E9">
            <w:pPr>
              <w:jc w:val="center"/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>Non-Normal distribution.</w:t>
            </w:r>
          </w:p>
          <w:p w14:paraId="6E024CAF" w14:textId="149B48F9" w:rsidR="00E04239" w:rsidRPr="008C605E" w:rsidRDefault="00B738E9" w:rsidP="00B738E9">
            <w:pPr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 xml:space="preserve">Mann-Whitney test </w:t>
            </w:r>
          </w:p>
        </w:tc>
        <w:tc>
          <w:tcPr>
            <w:tcW w:w="2250" w:type="dxa"/>
          </w:tcPr>
          <w:p w14:paraId="244B408A" w14:textId="77777777" w:rsidR="00B738E9" w:rsidRPr="008C605E" w:rsidRDefault="00B738E9" w:rsidP="00B738E9">
            <w:pPr>
              <w:jc w:val="center"/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>Non-Normal distribution.</w:t>
            </w:r>
          </w:p>
          <w:p w14:paraId="7C4D5585" w14:textId="3C3E3E76" w:rsidR="00E04239" w:rsidRPr="008C605E" w:rsidRDefault="00B738E9" w:rsidP="00B738E9">
            <w:pPr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 xml:space="preserve">Mann-Whitney test </w:t>
            </w:r>
          </w:p>
        </w:tc>
        <w:tc>
          <w:tcPr>
            <w:tcW w:w="2250" w:type="dxa"/>
          </w:tcPr>
          <w:p w14:paraId="3AEEF708" w14:textId="77777777" w:rsidR="00B738E9" w:rsidRPr="008C605E" w:rsidRDefault="00B738E9" w:rsidP="00B738E9">
            <w:pPr>
              <w:jc w:val="center"/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>Non-Normal distribution.</w:t>
            </w:r>
          </w:p>
          <w:p w14:paraId="4E46CA45" w14:textId="7C830489" w:rsidR="00E04239" w:rsidRPr="008C605E" w:rsidRDefault="00B738E9" w:rsidP="00B738E9">
            <w:pPr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 xml:space="preserve">Mann-Whitney test </w:t>
            </w:r>
          </w:p>
        </w:tc>
      </w:tr>
      <w:tr w:rsidR="00A25A8F" w:rsidRPr="00A25A8F" w14:paraId="4D40BD91" w14:textId="753E2428" w:rsidTr="00A25A8F">
        <w:trPr>
          <w:trHeight w:val="424"/>
        </w:trPr>
        <w:tc>
          <w:tcPr>
            <w:tcW w:w="1723" w:type="dxa"/>
          </w:tcPr>
          <w:p w14:paraId="01EC0984" w14:textId="0C637F93" w:rsidR="005A551E" w:rsidRPr="00A25A8F" w:rsidRDefault="005A551E" w:rsidP="005A55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bookmarkStart w:id="9" w:name="_Hlk127649264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S-</w:t>
            </w:r>
            <w:proofErr w:type="spellStart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</w:t>
            </w:r>
            <w:bookmarkEnd w:id="9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32" w:type="dxa"/>
          </w:tcPr>
          <w:p w14:paraId="4951ED23" w14:textId="77777777" w:rsidR="00B738E9" w:rsidRPr="008C605E" w:rsidRDefault="00B738E9" w:rsidP="00B738E9">
            <w:pPr>
              <w:jc w:val="center"/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>Non-Normal distribution.</w:t>
            </w:r>
          </w:p>
          <w:p w14:paraId="2E13EB90" w14:textId="7F8E31E5" w:rsidR="005A551E" w:rsidRPr="00A25A8F" w:rsidRDefault="00B738E9" w:rsidP="00B738E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 xml:space="preserve">Mann-Whitney test </w:t>
            </w:r>
          </w:p>
        </w:tc>
        <w:tc>
          <w:tcPr>
            <w:tcW w:w="2250" w:type="dxa"/>
          </w:tcPr>
          <w:p w14:paraId="253C9D7B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217231E8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4B04B629" w14:textId="794D4AD4" w:rsidR="005A551E" w:rsidRPr="00A25A8F" w:rsidRDefault="005A551E" w:rsidP="005A55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7ADEF3A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56BF4DA6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6BFDFA61" w14:textId="34F149EE" w:rsidR="005A551E" w:rsidRPr="00A25A8F" w:rsidRDefault="005A551E" w:rsidP="005A55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25A8F" w:rsidRPr="00A25A8F" w14:paraId="57420DB7" w14:textId="711FFC7B" w:rsidTr="00A25A8F">
        <w:trPr>
          <w:trHeight w:val="422"/>
        </w:trPr>
        <w:tc>
          <w:tcPr>
            <w:tcW w:w="1723" w:type="dxa"/>
          </w:tcPr>
          <w:p w14:paraId="6D869394" w14:textId="64A7C652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bookmarkStart w:id="10" w:name="_Hlk126366724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-Go</w:t>
            </w:r>
            <w:bookmarkEnd w:id="10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32" w:type="dxa"/>
          </w:tcPr>
          <w:p w14:paraId="0D1D1136" w14:textId="77777777" w:rsidR="00B738E9" w:rsidRPr="008C605E" w:rsidRDefault="00B738E9" w:rsidP="00B738E9">
            <w:pPr>
              <w:jc w:val="center"/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>Non-Normal distribution.</w:t>
            </w:r>
          </w:p>
          <w:p w14:paraId="6A5B9A79" w14:textId="77170E49" w:rsidR="00A25A8F" w:rsidRPr="00A25A8F" w:rsidRDefault="00B738E9" w:rsidP="00B738E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 xml:space="preserve">Mann-Whitney test </w:t>
            </w:r>
          </w:p>
        </w:tc>
        <w:tc>
          <w:tcPr>
            <w:tcW w:w="2250" w:type="dxa"/>
          </w:tcPr>
          <w:p w14:paraId="3F71C640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0ACF62FD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639D9880" w14:textId="65566BC8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750B33F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2DF95998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7325EDB2" w14:textId="5115404D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25A8F" w:rsidRPr="00A25A8F" w14:paraId="32A2B5DC" w14:textId="2DF19CA4" w:rsidTr="00A25A8F">
        <w:trPr>
          <w:trHeight w:val="494"/>
        </w:trPr>
        <w:tc>
          <w:tcPr>
            <w:tcW w:w="1723" w:type="dxa"/>
          </w:tcPr>
          <w:p w14:paraId="4B8706E1" w14:textId="5EA15A1E" w:rsidR="008E0B48" w:rsidRPr="00A25A8F" w:rsidRDefault="008E0B48" w:rsidP="008E0B4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bookmarkStart w:id="11" w:name="_Hlk136130276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P-</w:t>
            </w:r>
            <w:proofErr w:type="spellStart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N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  <w:bookmarkEnd w:id="11"/>
            <w:proofErr w:type="spellEnd"/>
          </w:p>
        </w:tc>
        <w:tc>
          <w:tcPr>
            <w:tcW w:w="2232" w:type="dxa"/>
          </w:tcPr>
          <w:p w14:paraId="4A8C01C7" w14:textId="77777777" w:rsidR="00B738E9" w:rsidRPr="008C605E" w:rsidRDefault="00B738E9" w:rsidP="00B738E9">
            <w:pPr>
              <w:jc w:val="center"/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>Non-Normal distribution.</w:t>
            </w:r>
          </w:p>
          <w:p w14:paraId="3F657768" w14:textId="719EFC36" w:rsidR="008E0B48" w:rsidRPr="008C605E" w:rsidRDefault="00B738E9" w:rsidP="00B738E9">
            <w:pPr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 xml:space="preserve">Mann-Whitney test </w:t>
            </w:r>
          </w:p>
        </w:tc>
        <w:tc>
          <w:tcPr>
            <w:tcW w:w="2250" w:type="dxa"/>
          </w:tcPr>
          <w:p w14:paraId="7B3EA1B8" w14:textId="77777777" w:rsidR="00B738E9" w:rsidRPr="008C605E" w:rsidRDefault="00B738E9" w:rsidP="00B738E9">
            <w:pPr>
              <w:jc w:val="center"/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>Non-Normal distribution.</w:t>
            </w:r>
          </w:p>
          <w:p w14:paraId="1C225141" w14:textId="1CF281C4" w:rsidR="008E0B48" w:rsidRPr="008C605E" w:rsidRDefault="00B738E9" w:rsidP="00B738E9">
            <w:pPr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 xml:space="preserve">Mann-Whitney test </w:t>
            </w:r>
          </w:p>
        </w:tc>
        <w:tc>
          <w:tcPr>
            <w:tcW w:w="2250" w:type="dxa"/>
          </w:tcPr>
          <w:p w14:paraId="1E6902CA" w14:textId="77777777" w:rsidR="00B738E9" w:rsidRPr="008C605E" w:rsidRDefault="00B738E9" w:rsidP="00B738E9">
            <w:pPr>
              <w:jc w:val="center"/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>Non-Normal distribution.</w:t>
            </w:r>
          </w:p>
          <w:p w14:paraId="29130C02" w14:textId="4021AC9C" w:rsidR="008E0B48" w:rsidRPr="008C605E" w:rsidRDefault="00B738E9" w:rsidP="00B738E9">
            <w:pPr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 xml:space="preserve">Mann-Whitney test </w:t>
            </w:r>
          </w:p>
        </w:tc>
      </w:tr>
      <w:tr w:rsidR="00A25A8F" w:rsidRPr="00A25A8F" w14:paraId="46EEF9C9" w14:textId="77777777" w:rsidTr="00A25A8F">
        <w:trPr>
          <w:gridAfter w:val="3"/>
          <w:wAfter w:w="6732" w:type="dxa"/>
          <w:trHeight w:val="745"/>
        </w:trPr>
        <w:tc>
          <w:tcPr>
            <w:tcW w:w="1723" w:type="dxa"/>
          </w:tcPr>
          <w:p w14:paraId="3D53B79E" w14:textId="07C2BE22" w:rsidR="00E04239" w:rsidRPr="00A25A8F" w:rsidRDefault="00E04239" w:rsidP="00772D5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ntermaxillary relation</w:t>
            </w:r>
          </w:p>
        </w:tc>
      </w:tr>
      <w:tr w:rsidR="00A25A8F" w:rsidRPr="00A25A8F" w14:paraId="3959B2FE" w14:textId="6408D9E1" w:rsidTr="00890323">
        <w:trPr>
          <w:trHeight w:val="511"/>
        </w:trPr>
        <w:tc>
          <w:tcPr>
            <w:tcW w:w="1723" w:type="dxa"/>
          </w:tcPr>
          <w:p w14:paraId="763DE23E" w14:textId="1803D760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-</w:t>
            </w:r>
            <w:proofErr w:type="spellStart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n</w:t>
            </w:r>
            <w:proofErr w:type="spellEnd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- Co-</w:t>
            </w:r>
            <w:proofErr w:type="spellStart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32" w:type="dxa"/>
            <w:tcBorders>
              <w:right w:val="single" w:sz="6" w:space="0" w:color="auto"/>
            </w:tcBorders>
          </w:tcPr>
          <w:p w14:paraId="28867EBC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4AB8C934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6250304C" w14:textId="073572EC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123D1855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4CDB2BA7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293D2EB5" w14:textId="2E0BB575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1B19E83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261AE64D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429B72CA" w14:textId="0F26770B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25A8F" w:rsidRPr="00A25A8F" w14:paraId="557B538C" w14:textId="0C4615A5" w:rsidTr="00DB7095">
        <w:trPr>
          <w:trHeight w:val="574"/>
        </w:trPr>
        <w:tc>
          <w:tcPr>
            <w:tcW w:w="1723" w:type="dxa"/>
          </w:tcPr>
          <w:p w14:paraId="41349CE1" w14:textId="422AFE07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B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32" w:type="dxa"/>
            <w:tcBorders>
              <w:right w:val="single" w:sz="6" w:space="0" w:color="auto"/>
            </w:tcBorders>
          </w:tcPr>
          <w:p w14:paraId="36E64079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3A44441D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21B26FE4" w14:textId="47162069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5F4905E8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0F748D18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58B804B1" w14:textId="67F5E46D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F70237B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4C0DF050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77B90FC3" w14:textId="05559635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25A8F" w:rsidRPr="00A25A8F" w14:paraId="1311CC1B" w14:textId="292F9662" w:rsidTr="00A25A8F">
        <w:trPr>
          <w:trHeight w:val="567"/>
        </w:trPr>
        <w:tc>
          <w:tcPr>
            <w:tcW w:w="1723" w:type="dxa"/>
          </w:tcPr>
          <w:p w14:paraId="5694FDF7" w14:textId="500C112C" w:rsidR="00E04239" w:rsidRPr="00A25A8F" w:rsidRDefault="00E04239" w:rsidP="00772D5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P-</w:t>
            </w:r>
            <w:proofErr w:type="spellStart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P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32" w:type="dxa"/>
          </w:tcPr>
          <w:p w14:paraId="2DE137A0" w14:textId="77777777" w:rsidR="00B738E9" w:rsidRPr="008C605E" w:rsidRDefault="00B738E9" w:rsidP="00B738E9">
            <w:pPr>
              <w:jc w:val="center"/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>Non-Normal distribution.</w:t>
            </w:r>
          </w:p>
          <w:p w14:paraId="02B273D1" w14:textId="424B374D" w:rsidR="00E04239" w:rsidRPr="008C605E" w:rsidRDefault="00B738E9" w:rsidP="00B738E9">
            <w:pPr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 xml:space="preserve">Mann-Whitney test </w:t>
            </w:r>
          </w:p>
        </w:tc>
        <w:tc>
          <w:tcPr>
            <w:tcW w:w="2250" w:type="dxa"/>
          </w:tcPr>
          <w:p w14:paraId="66E7BDB4" w14:textId="77777777" w:rsidR="00B738E9" w:rsidRPr="008C605E" w:rsidRDefault="00B738E9" w:rsidP="00B738E9">
            <w:pPr>
              <w:jc w:val="center"/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>Non-Normal distribution.</w:t>
            </w:r>
          </w:p>
          <w:p w14:paraId="04813AD0" w14:textId="48A6463C" w:rsidR="00E04239" w:rsidRPr="008C605E" w:rsidRDefault="00B738E9" w:rsidP="00B738E9">
            <w:pPr>
              <w:rPr>
                <w:rFonts w:asciiTheme="majorBidi" w:hAnsiTheme="majorBidi" w:cstheme="majorBidi"/>
                <w:color w:val="7030A0"/>
                <w:sz w:val="24"/>
                <w:szCs w:val="24"/>
              </w:rPr>
            </w:pPr>
            <w:r w:rsidRPr="008C605E">
              <w:rPr>
                <w:rFonts w:asciiTheme="majorBidi" w:hAnsiTheme="majorBidi" w:cstheme="majorBidi"/>
                <w:color w:val="7030A0"/>
                <w:sz w:val="24"/>
                <w:szCs w:val="24"/>
              </w:rPr>
              <w:t xml:space="preserve">Mann-Whitney test </w:t>
            </w:r>
          </w:p>
        </w:tc>
        <w:tc>
          <w:tcPr>
            <w:tcW w:w="2250" w:type="dxa"/>
          </w:tcPr>
          <w:p w14:paraId="34FA334C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7D8EA75F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21A8E37A" w14:textId="72800985" w:rsidR="00E04239" w:rsidRPr="00A25A8F" w:rsidRDefault="00E04239" w:rsidP="005A55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25A8F" w:rsidRPr="00A25A8F" w14:paraId="7EDEF6FB" w14:textId="285F6187" w:rsidTr="00A25A8F">
        <w:trPr>
          <w:gridAfter w:val="3"/>
          <w:wAfter w:w="6732" w:type="dxa"/>
          <w:trHeight w:val="419"/>
        </w:trPr>
        <w:tc>
          <w:tcPr>
            <w:tcW w:w="1723" w:type="dxa"/>
          </w:tcPr>
          <w:p w14:paraId="2CCFDD9C" w14:textId="0EE73494" w:rsidR="00E04239" w:rsidRPr="00A25A8F" w:rsidRDefault="00E04239" w:rsidP="00772D5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Occlusion </w:t>
            </w:r>
          </w:p>
        </w:tc>
      </w:tr>
      <w:tr w:rsidR="00A25A8F" w:rsidRPr="00A25A8F" w14:paraId="26F488AA" w14:textId="0285E79E" w:rsidTr="00025BC5">
        <w:trPr>
          <w:trHeight w:val="411"/>
        </w:trPr>
        <w:tc>
          <w:tcPr>
            <w:tcW w:w="1723" w:type="dxa"/>
          </w:tcPr>
          <w:p w14:paraId="36455027" w14:textId="4B74483A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P-</w:t>
            </w:r>
            <w:proofErr w:type="spellStart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N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32" w:type="dxa"/>
            <w:tcBorders>
              <w:right w:val="single" w:sz="6" w:space="0" w:color="auto"/>
            </w:tcBorders>
          </w:tcPr>
          <w:p w14:paraId="67F77CF9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1C825E03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52ABE171" w14:textId="57F4DE0D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26A28499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43C5B68D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7A28CBB0" w14:textId="505D4EBD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9268DC6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5719E787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66134248" w14:textId="12F91851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25A8F" w:rsidRPr="00A25A8F" w14:paraId="5BCF049F" w14:textId="3C946D9B" w:rsidTr="0087644F">
        <w:trPr>
          <w:trHeight w:val="547"/>
        </w:trPr>
        <w:tc>
          <w:tcPr>
            <w:tcW w:w="1723" w:type="dxa"/>
          </w:tcPr>
          <w:p w14:paraId="0E2BA8B8" w14:textId="496778BB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P-</w:t>
            </w:r>
            <w:proofErr w:type="spellStart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H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32" w:type="dxa"/>
            <w:tcBorders>
              <w:right w:val="single" w:sz="6" w:space="0" w:color="auto"/>
            </w:tcBorders>
          </w:tcPr>
          <w:p w14:paraId="052E506B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5CCFD509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53937A7E" w14:textId="771F41DA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4A28AF12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15D118DD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67A28B09" w14:textId="2C2CB501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FA1D08C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6DCA5EDA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  <w:p w14:paraId="253DA3A2" w14:textId="11B3892A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25A8F" w:rsidRPr="00A25A8F" w14:paraId="17D17EA8" w14:textId="0DB5F812" w:rsidTr="00252106">
        <w:trPr>
          <w:trHeight w:val="500"/>
        </w:trPr>
        <w:tc>
          <w:tcPr>
            <w:tcW w:w="1723" w:type="dxa"/>
          </w:tcPr>
          <w:p w14:paraId="2FF1213A" w14:textId="4F59FF7C" w:rsidR="00A25A8F" w:rsidRPr="00A25A8F" w:rsidRDefault="00A25A8F" w:rsidP="00A25A8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P-</w:t>
            </w:r>
            <w:proofErr w:type="spellStart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P</w:t>
            </w:r>
            <w:bookmarkStart w:id="12" w:name="_Hlk136070909"/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  <w:bookmarkEnd w:id="12"/>
            <w:proofErr w:type="spellEnd"/>
          </w:p>
        </w:tc>
        <w:tc>
          <w:tcPr>
            <w:tcW w:w="2232" w:type="dxa"/>
            <w:tcBorders>
              <w:right w:val="single" w:sz="6" w:space="0" w:color="auto"/>
            </w:tcBorders>
          </w:tcPr>
          <w:p w14:paraId="62358E12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0193A299" w14:textId="50639741" w:rsidR="00A25A8F" w:rsidRPr="00A25A8F" w:rsidRDefault="00A25A8F" w:rsidP="007458F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</w:tc>
        <w:tc>
          <w:tcPr>
            <w:tcW w:w="2250" w:type="dxa"/>
            <w:tcBorders>
              <w:left w:val="single" w:sz="6" w:space="0" w:color="auto"/>
            </w:tcBorders>
          </w:tcPr>
          <w:p w14:paraId="02DBF156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2970561B" w14:textId="7B06D699" w:rsidR="00A25A8F" w:rsidRPr="00A25A8F" w:rsidRDefault="00A25A8F" w:rsidP="007458F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</w:tc>
        <w:tc>
          <w:tcPr>
            <w:tcW w:w="2250" w:type="dxa"/>
          </w:tcPr>
          <w:p w14:paraId="6A8E58C8" w14:textId="77777777" w:rsidR="00A25A8F" w:rsidRPr="00A25A8F" w:rsidRDefault="00A25A8F" w:rsidP="00A2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 distribution.</w:t>
            </w:r>
          </w:p>
          <w:p w14:paraId="18FA7D58" w14:textId="5FCDF397" w:rsidR="00A25A8F" w:rsidRPr="00A25A8F" w:rsidRDefault="00A25A8F" w:rsidP="007458F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pendent Samples (</w:t>
            </w:r>
            <w:r w:rsidRPr="00A25A8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25A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test</w:t>
            </w:r>
          </w:p>
        </w:tc>
      </w:tr>
    </w:tbl>
    <w:bookmarkEnd w:id="1"/>
    <w:bookmarkEnd w:id="3"/>
    <w:p w14:paraId="7727A45D" w14:textId="651C76F0" w:rsidR="009140FF" w:rsidRPr="00A25A8F" w:rsidRDefault="00850114" w:rsidP="00CA4FE1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25A8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Abbreviations</w:t>
      </w:r>
      <w:r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</w:t>
      </w:r>
      <w:r w:rsidR="00D30456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S.F</w:t>
      </w:r>
      <w:r w:rsidR="00D30456" w:rsidRPr="00A25A8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+R.I</w:t>
      </w:r>
      <w:r w:rsidR="00D30456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; </w:t>
      </w:r>
      <w:proofErr w:type="spellStart"/>
      <w:r w:rsidR="00D30456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Sommerlad-Furlow</w:t>
      </w:r>
      <w:proofErr w:type="spellEnd"/>
      <w:r w:rsidR="00D30456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odified technique with relaxing incisions. S.F</w:t>
      </w:r>
      <w:r w:rsidR="00D30456" w:rsidRPr="00A25A8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-R.I</w:t>
      </w:r>
      <w:r w:rsidR="00D30456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; </w:t>
      </w:r>
      <w:proofErr w:type="spellStart"/>
      <w:r w:rsidR="00D30456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Sommerlad-Furlow</w:t>
      </w:r>
      <w:proofErr w:type="spellEnd"/>
      <w:r w:rsidR="00D30456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odified technique without relaxing incisions.</w:t>
      </w:r>
      <w:r w:rsidR="00AF5E0C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, </w:t>
      </w:r>
      <w:proofErr w:type="spellStart"/>
      <w:r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sella</w:t>
      </w:r>
      <w:proofErr w:type="spellEnd"/>
      <w:r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; N, </w:t>
      </w:r>
      <w:proofErr w:type="spellStart"/>
      <w:r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nasion</w:t>
      </w:r>
      <w:proofErr w:type="spellEnd"/>
      <w:r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; </w:t>
      </w:r>
      <w:r w:rsidR="001A148D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a, </w:t>
      </w:r>
      <w:proofErr w:type="spellStart"/>
      <w:r w:rsidR="001A148D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Basion</w:t>
      </w:r>
      <w:proofErr w:type="spellEnd"/>
      <w:r w:rsidR="001A148D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; </w:t>
      </w:r>
      <w:r w:rsidR="00E64280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, </w:t>
      </w:r>
      <w:proofErr w:type="spellStart"/>
      <w:r w:rsidR="00E64280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condylion</w:t>
      </w:r>
      <w:proofErr w:type="spellEnd"/>
      <w:r w:rsidR="00E64280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; A, A point; ANS, anterior nasal spine; </w:t>
      </w:r>
      <w:r w:rsidR="001A148D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P</w:t>
      </w:r>
      <w:r w:rsidR="007019A7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M</w:t>
      </w:r>
      <w:r w:rsidR="001A148D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="007019A7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pterygomaxillare</w:t>
      </w:r>
      <w:proofErr w:type="spellEnd"/>
      <w:r w:rsidR="001A148D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; </w:t>
      </w:r>
      <w:r w:rsidR="00E64280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P, palatal plane; </w:t>
      </w:r>
      <w:proofErr w:type="spellStart"/>
      <w:r w:rsidR="00E64280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Gn</w:t>
      </w:r>
      <w:proofErr w:type="spellEnd"/>
      <w:r w:rsidR="00E64280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="00E64280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Gnathion</w:t>
      </w:r>
      <w:proofErr w:type="spellEnd"/>
      <w:r w:rsidR="00E64280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; Go, </w:t>
      </w:r>
      <w:proofErr w:type="spellStart"/>
      <w:r w:rsidR="00E64280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gonion</w:t>
      </w:r>
      <w:proofErr w:type="spellEnd"/>
      <w:r w:rsidR="00E64280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;</w:t>
      </w:r>
      <w:r w:rsidR="00E64280" w:rsidRPr="00A25A8F">
        <w:rPr>
          <w:color w:val="000000" w:themeColor="text1"/>
        </w:rPr>
        <w:t xml:space="preserve"> </w:t>
      </w:r>
      <w:r w:rsidR="00E64280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, </w:t>
      </w:r>
      <w:r w:rsidR="00385D67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B point</w:t>
      </w:r>
      <w:r w:rsidR="00E64280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;</w:t>
      </w:r>
      <w:r w:rsidR="00E64280" w:rsidRPr="00A25A8F">
        <w:rPr>
          <w:color w:val="000000" w:themeColor="text1"/>
        </w:rPr>
        <w:t xml:space="preserve"> </w:t>
      </w:r>
      <w:r w:rsidR="00E64280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e, </w:t>
      </w:r>
      <w:proofErr w:type="spellStart"/>
      <w:r w:rsidR="00E64280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menton</w:t>
      </w:r>
      <w:proofErr w:type="spellEnd"/>
      <w:r w:rsidR="00E64280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; </w:t>
      </w:r>
      <w:proofErr w:type="spellStart"/>
      <w:r w:rsidR="001A148D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Ar</w:t>
      </w:r>
      <w:proofErr w:type="spellEnd"/>
      <w:r w:rsidR="001A148D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articular; </w:t>
      </w:r>
      <w:r w:rsidR="00E64280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MP, Mandibular Plane; OP, Occlusal Plane; FH, Frankfort horizontal plane; S</w:t>
      </w:r>
      <w:r w:rsidR="00852540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D</w:t>
      </w:r>
      <w:r w:rsidR="00E64280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standard deviation; </w:t>
      </w:r>
    </w:p>
    <w:p w14:paraId="4C6B71CB" w14:textId="15E46C9E" w:rsidR="00FC0F9D" w:rsidRPr="00A25A8F" w:rsidRDefault="00FC0F9D" w:rsidP="00CA4FE1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25A8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a </w:t>
      </w:r>
      <w:r w:rsidRPr="00A25A8F">
        <w:rPr>
          <w:rFonts w:asciiTheme="majorBidi" w:hAnsiTheme="majorBidi" w:cstheme="majorBidi"/>
          <w:color w:val="000000" w:themeColor="text1"/>
        </w:rPr>
        <w:t xml:space="preserve">Distances between two landmarks were measured in </w:t>
      </w:r>
      <w:proofErr w:type="spellStart"/>
      <w:r w:rsidRPr="00A25A8F">
        <w:rPr>
          <w:rFonts w:asciiTheme="majorBidi" w:hAnsiTheme="majorBidi" w:cstheme="majorBidi"/>
          <w:color w:val="000000" w:themeColor="text1"/>
        </w:rPr>
        <w:t>millimeters</w:t>
      </w:r>
      <w:proofErr w:type="spellEnd"/>
      <w:r w:rsidRPr="00A25A8F">
        <w:rPr>
          <w:rFonts w:asciiTheme="majorBidi" w:hAnsiTheme="majorBidi" w:cstheme="majorBidi"/>
          <w:color w:val="000000" w:themeColor="text1"/>
        </w:rPr>
        <w:t xml:space="preserve"> (mm).</w:t>
      </w:r>
    </w:p>
    <w:p w14:paraId="2F5AE0B6" w14:textId="6F3362C4" w:rsidR="00FC0F9D" w:rsidRPr="00A25A8F" w:rsidRDefault="00383A8C" w:rsidP="00CA4FE1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A25A8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b</w:t>
      </w:r>
      <w:r w:rsidR="00FC0F9D" w:rsidRPr="00A25A8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</w:t>
      </w:r>
      <w:r w:rsidR="00FC0F9D" w:rsidRPr="00A25A8F">
        <w:rPr>
          <w:rFonts w:asciiTheme="majorBidi" w:hAnsiTheme="majorBidi" w:cstheme="majorBidi"/>
          <w:color w:val="000000" w:themeColor="text1"/>
        </w:rPr>
        <w:t>Angles formed by three landmarks were measured in degrees (º).</w:t>
      </w:r>
    </w:p>
    <w:p w14:paraId="61FEB8B4" w14:textId="2A086A06" w:rsidR="00BC7642" w:rsidRPr="00A25A8F" w:rsidRDefault="009140FF" w:rsidP="00CA4FE1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</w:t>
      </w:r>
      <w:r w:rsidR="00850114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>Signiﬁcant at the p &lt; 0.05 level.</w:t>
      </w:r>
      <w:r w:rsidR="00BC7642" w:rsidRPr="00A25A8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Highly signiﬁcant at the p = 0.01 level.</w:t>
      </w:r>
    </w:p>
    <w:p w14:paraId="77BA4D55" w14:textId="0400CF0D" w:rsidR="00586F5E" w:rsidRPr="00A25A8F" w:rsidRDefault="00586F5E" w:rsidP="009140FF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D068B23" w14:textId="77777777" w:rsidR="008F002E" w:rsidRPr="00A25A8F" w:rsidRDefault="008F002E" w:rsidP="00DC5CD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6F1F235" w14:textId="77777777" w:rsidR="005D7527" w:rsidRPr="00A25A8F" w:rsidRDefault="005D7527" w:rsidP="008F002E">
      <w:pPr>
        <w:rPr>
          <w:rFonts w:asciiTheme="majorBidi" w:hAnsiTheme="majorBidi" w:cstheme="majorBidi"/>
          <w:color w:val="000000" w:themeColor="text1"/>
        </w:rPr>
      </w:pPr>
    </w:p>
    <w:sectPr w:rsidR="005D7527" w:rsidRPr="00A25A8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852614" w14:textId="77777777" w:rsidR="0097288C" w:rsidRDefault="0097288C" w:rsidP="00310AAC">
      <w:pPr>
        <w:spacing w:after="0" w:line="240" w:lineRule="auto"/>
      </w:pPr>
      <w:r>
        <w:separator/>
      </w:r>
    </w:p>
  </w:endnote>
  <w:endnote w:type="continuationSeparator" w:id="0">
    <w:p w14:paraId="7962A258" w14:textId="77777777" w:rsidR="0097288C" w:rsidRDefault="0097288C" w:rsidP="00310A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B6C43A" w14:textId="77777777" w:rsidR="0097288C" w:rsidRDefault="0097288C" w:rsidP="00310AAC">
      <w:pPr>
        <w:spacing w:after="0" w:line="240" w:lineRule="auto"/>
      </w:pPr>
      <w:r>
        <w:separator/>
      </w:r>
    </w:p>
  </w:footnote>
  <w:footnote w:type="continuationSeparator" w:id="0">
    <w:p w14:paraId="2E7C7BCC" w14:textId="77777777" w:rsidR="0097288C" w:rsidRDefault="0097288C" w:rsidP="00310A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D17454"/>
    <w:multiLevelType w:val="hybridMultilevel"/>
    <w:tmpl w:val="ABE63E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8C5"/>
    <w:rsid w:val="0001108B"/>
    <w:rsid w:val="00020BCB"/>
    <w:rsid w:val="00020ED1"/>
    <w:rsid w:val="00033817"/>
    <w:rsid w:val="000456C1"/>
    <w:rsid w:val="00046DD7"/>
    <w:rsid w:val="00065DF7"/>
    <w:rsid w:val="00077C1D"/>
    <w:rsid w:val="00082261"/>
    <w:rsid w:val="00083254"/>
    <w:rsid w:val="000E0699"/>
    <w:rsid w:val="000F5216"/>
    <w:rsid w:val="00107336"/>
    <w:rsid w:val="00115CE2"/>
    <w:rsid w:val="00135F66"/>
    <w:rsid w:val="0018124A"/>
    <w:rsid w:val="00183B23"/>
    <w:rsid w:val="001947A5"/>
    <w:rsid w:val="001A148D"/>
    <w:rsid w:val="001C2B8F"/>
    <w:rsid w:val="001C50FC"/>
    <w:rsid w:val="001D72AB"/>
    <w:rsid w:val="001F204D"/>
    <w:rsid w:val="0021340E"/>
    <w:rsid w:val="00231BAA"/>
    <w:rsid w:val="002447F3"/>
    <w:rsid w:val="00255B8A"/>
    <w:rsid w:val="00255BA9"/>
    <w:rsid w:val="00257038"/>
    <w:rsid w:val="00261E41"/>
    <w:rsid w:val="00275C0B"/>
    <w:rsid w:val="00282A75"/>
    <w:rsid w:val="00286173"/>
    <w:rsid w:val="00290F84"/>
    <w:rsid w:val="00296315"/>
    <w:rsid w:val="00297A1C"/>
    <w:rsid w:val="002A6E2B"/>
    <w:rsid w:val="002B59FF"/>
    <w:rsid w:val="002C6CFA"/>
    <w:rsid w:val="002E581D"/>
    <w:rsid w:val="002F24AC"/>
    <w:rsid w:val="002F6BAA"/>
    <w:rsid w:val="0030407A"/>
    <w:rsid w:val="003046E6"/>
    <w:rsid w:val="00310027"/>
    <w:rsid w:val="00310AAC"/>
    <w:rsid w:val="003128A1"/>
    <w:rsid w:val="00314D00"/>
    <w:rsid w:val="00335E45"/>
    <w:rsid w:val="00343011"/>
    <w:rsid w:val="00347758"/>
    <w:rsid w:val="00351E07"/>
    <w:rsid w:val="00373C58"/>
    <w:rsid w:val="00373ECD"/>
    <w:rsid w:val="00373FC8"/>
    <w:rsid w:val="003825A4"/>
    <w:rsid w:val="00383A8C"/>
    <w:rsid w:val="00384401"/>
    <w:rsid w:val="00385D67"/>
    <w:rsid w:val="00396B7D"/>
    <w:rsid w:val="003B0335"/>
    <w:rsid w:val="003C41C5"/>
    <w:rsid w:val="003F3073"/>
    <w:rsid w:val="00411A8E"/>
    <w:rsid w:val="00417DE8"/>
    <w:rsid w:val="004215A9"/>
    <w:rsid w:val="004227FF"/>
    <w:rsid w:val="00432FB5"/>
    <w:rsid w:val="004502A8"/>
    <w:rsid w:val="00461C28"/>
    <w:rsid w:val="004637E5"/>
    <w:rsid w:val="00475F9C"/>
    <w:rsid w:val="00484FB7"/>
    <w:rsid w:val="004A6373"/>
    <w:rsid w:val="004E0C11"/>
    <w:rsid w:val="004E1875"/>
    <w:rsid w:val="004F480A"/>
    <w:rsid w:val="004F778E"/>
    <w:rsid w:val="00526E2D"/>
    <w:rsid w:val="00532D8F"/>
    <w:rsid w:val="00563334"/>
    <w:rsid w:val="00566863"/>
    <w:rsid w:val="005668B7"/>
    <w:rsid w:val="00571738"/>
    <w:rsid w:val="00572E5E"/>
    <w:rsid w:val="005805D8"/>
    <w:rsid w:val="00586F5E"/>
    <w:rsid w:val="0059015B"/>
    <w:rsid w:val="00593BC4"/>
    <w:rsid w:val="005A4FB9"/>
    <w:rsid w:val="005A551E"/>
    <w:rsid w:val="005C1EFC"/>
    <w:rsid w:val="005C61B3"/>
    <w:rsid w:val="005D4C29"/>
    <w:rsid w:val="005D7527"/>
    <w:rsid w:val="005F2E01"/>
    <w:rsid w:val="00601B25"/>
    <w:rsid w:val="00610BDC"/>
    <w:rsid w:val="00616F5A"/>
    <w:rsid w:val="00635A2C"/>
    <w:rsid w:val="00675AE9"/>
    <w:rsid w:val="00677774"/>
    <w:rsid w:val="00694B3D"/>
    <w:rsid w:val="00696D0C"/>
    <w:rsid w:val="006B4505"/>
    <w:rsid w:val="006B4571"/>
    <w:rsid w:val="006C78C5"/>
    <w:rsid w:val="006E0276"/>
    <w:rsid w:val="007019A7"/>
    <w:rsid w:val="00722763"/>
    <w:rsid w:val="007458F9"/>
    <w:rsid w:val="00752CFB"/>
    <w:rsid w:val="00772D5D"/>
    <w:rsid w:val="007746E3"/>
    <w:rsid w:val="007771FB"/>
    <w:rsid w:val="0078434F"/>
    <w:rsid w:val="007B595D"/>
    <w:rsid w:val="007C6001"/>
    <w:rsid w:val="007F695D"/>
    <w:rsid w:val="00810351"/>
    <w:rsid w:val="008216C0"/>
    <w:rsid w:val="00830F36"/>
    <w:rsid w:val="008330D1"/>
    <w:rsid w:val="008344F0"/>
    <w:rsid w:val="00846B59"/>
    <w:rsid w:val="008475C7"/>
    <w:rsid w:val="008476AE"/>
    <w:rsid w:val="00850114"/>
    <w:rsid w:val="008521D0"/>
    <w:rsid w:val="00852540"/>
    <w:rsid w:val="00877FB0"/>
    <w:rsid w:val="008858A5"/>
    <w:rsid w:val="008949B6"/>
    <w:rsid w:val="008A596C"/>
    <w:rsid w:val="008C605E"/>
    <w:rsid w:val="008E0B48"/>
    <w:rsid w:val="008E6AB7"/>
    <w:rsid w:val="008F002E"/>
    <w:rsid w:val="00903C13"/>
    <w:rsid w:val="00905925"/>
    <w:rsid w:val="009072D9"/>
    <w:rsid w:val="009140FF"/>
    <w:rsid w:val="009161EE"/>
    <w:rsid w:val="00943AC2"/>
    <w:rsid w:val="00950017"/>
    <w:rsid w:val="0097288C"/>
    <w:rsid w:val="00972C06"/>
    <w:rsid w:val="0097626D"/>
    <w:rsid w:val="00987E3F"/>
    <w:rsid w:val="009A3850"/>
    <w:rsid w:val="009E2520"/>
    <w:rsid w:val="009E2BC1"/>
    <w:rsid w:val="009E6729"/>
    <w:rsid w:val="009E7356"/>
    <w:rsid w:val="009E73FF"/>
    <w:rsid w:val="009F3D15"/>
    <w:rsid w:val="009F4A66"/>
    <w:rsid w:val="00A01D93"/>
    <w:rsid w:val="00A1298F"/>
    <w:rsid w:val="00A25A8F"/>
    <w:rsid w:val="00A43EC5"/>
    <w:rsid w:val="00A54987"/>
    <w:rsid w:val="00A73E6A"/>
    <w:rsid w:val="00A84837"/>
    <w:rsid w:val="00AB0E98"/>
    <w:rsid w:val="00AB0EC1"/>
    <w:rsid w:val="00AC0960"/>
    <w:rsid w:val="00AD59FD"/>
    <w:rsid w:val="00AF0450"/>
    <w:rsid w:val="00AF5E0C"/>
    <w:rsid w:val="00B00C84"/>
    <w:rsid w:val="00B142B8"/>
    <w:rsid w:val="00B22689"/>
    <w:rsid w:val="00B30B47"/>
    <w:rsid w:val="00B32F21"/>
    <w:rsid w:val="00B34A16"/>
    <w:rsid w:val="00B34AE3"/>
    <w:rsid w:val="00B45252"/>
    <w:rsid w:val="00B45942"/>
    <w:rsid w:val="00B46904"/>
    <w:rsid w:val="00B738E9"/>
    <w:rsid w:val="00B940FB"/>
    <w:rsid w:val="00B96CA7"/>
    <w:rsid w:val="00BA344F"/>
    <w:rsid w:val="00BB1710"/>
    <w:rsid w:val="00BC7642"/>
    <w:rsid w:val="00BD00DB"/>
    <w:rsid w:val="00BD2B6C"/>
    <w:rsid w:val="00BD7DBD"/>
    <w:rsid w:val="00C04949"/>
    <w:rsid w:val="00C13F36"/>
    <w:rsid w:val="00C32592"/>
    <w:rsid w:val="00C36879"/>
    <w:rsid w:val="00C40599"/>
    <w:rsid w:val="00C53AA3"/>
    <w:rsid w:val="00C5666E"/>
    <w:rsid w:val="00C70945"/>
    <w:rsid w:val="00C7674C"/>
    <w:rsid w:val="00CA4FE1"/>
    <w:rsid w:val="00CC65EE"/>
    <w:rsid w:val="00CD6CCC"/>
    <w:rsid w:val="00CF2E14"/>
    <w:rsid w:val="00D01BD6"/>
    <w:rsid w:val="00D066CE"/>
    <w:rsid w:val="00D114C7"/>
    <w:rsid w:val="00D30456"/>
    <w:rsid w:val="00D81079"/>
    <w:rsid w:val="00D9107E"/>
    <w:rsid w:val="00DC5CDB"/>
    <w:rsid w:val="00E04239"/>
    <w:rsid w:val="00E15F96"/>
    <w:rsid w:val="00E171FE"/>
    <w:rsid w:val="00E263F9"/>
    <w:rsid w:val="00E307D5"/>
    <w:rsid w:val="00E31669"/>
    <w:rsid w:val="00E45757"/>
    <w:rsid w:val="00E64280"/>
    <w:rsid w:val="00E65604"/>
    <w:rsid w:val="00E821B9"/>
    <w:rsid w:val="00E82C37"/>
    <w:rsid w:val="00E82EE2"/>
    <w:rsid w:val="00E83BEE"/>
    <w:rsid w:val="00EB7B0F"/>
    <w:rsid w:val="00ED5304"/>
    <w:rsid w:val="00EE0366"/>
    <w:rsid w:val="00EF55D7"/>
    <w:rsid w:val="00F00DE6"/>
    <w:rsid w:val="00F05462"/>
    <w:rsid w:val="00F1032F"/>
    <w:rsid w:val="00F14051"/>
    <w:rsid w:val="00F31A0E"/>
    <w:rsid w:val="00F73E82"/>
    <w:rsid w:val="00F87FDB"/>
    <w:rsid w:val="00F905F6"/>
    <w:rsid w:val="00FA2BFD"/>
    <w:rsid w:val="00FA7A17"/>
    <w:rsid w:val="00FB2F5E"/>
    <w:rsid w:val="00FC0F9D"/>
    <w:rsid w:val="00FC43B1"/>
    <w:rsid w:val="00FE1F3D"/>
    <w:rsid w:val="00FE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9093E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A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0AA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AAC"/>
  </w:style>
  <w:style w:type="paragraph" w:styleId="Footer">
    <w:name w:val="footer"/>
    <w:basedOn w:val="Normal"/>
    <w:link w:val="FooterChar"/>
    <w:uiPriority w:val="99"/>
    <w:unhideWhenUsed/>
    <w:rsid w:val="00310AA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AAC"/>
  </w:style>
  <w:style w:type="table" w:styleId="TableGrid">
    <w:name w:val="Table Grid"/>
    <w:basedOn w:val="TableNormal"/>
    <w:uiPriority w:val="39"/>
    <w:rsid w:val="00310A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65E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A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0AA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AAC"/>
  </w:style>
  <w:style w:type="paragraph" w:styleId="Footer">
    <w:name w:val="footer"/>
    <w:basedOn w:val="Normal"/>
    <w:link w:val="FooterChar"/>
    <w:uiPriority w:val="99"/>
    <w:unhideWhenUsed/>
    <w:rsid w:val="00310AA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AAC"/>
  </w:style>
  <w:style w:type="table" w:styleId="TableGrid">
    <w:name w:val="Table Grid"/>
    <w:basedOn w:val="TableNormal"/>
    <w:uiPriority w:val="39"/>
    <w:rsid w:val="00310A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65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0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3</Pages>
  <Words>519</Words>
  <Characters>38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38</dc:creator>
  <cp:keywords/>
  <dc:description/>
  <cp:lastModifiedBy>Abigail Padayhag</cp:lastModifiedBy>
  <cp:revision>22</cp:revision>
  <dcterms:created xsi:type="dcterms:W3CDTF">2023-10-15T04:38:00Z</dcterms:created>
  <dcterms:modified xsi:type="dcterms:W3CDTF">2023-10-30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1ec8343a5c03bfa86b18db95f67321e1ba10299528a19de0a34cb827bd6a04</vt:lpwstr>
  </property>
</Properties>
</file>